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22686" w14:textId="7D3166DE" w:rsidR="00E95DB5" w:rsidRPr="00492E53" w:rsidRDefault="004E76E6" w:rsidP="002030D7">
      <w:pPr>
        <w:spacing w:line="240" w:lineRule="auto"/>
        <w:ind w:left="-1170" w:right="-1170"/>
        <w:rPr>
          <w:rFonts w:asciiTheme="majorBidi" w:hAnsiTheme="majorBidi" w:cstheme="majorBidi"/>
          <w:sz w:val="24"/>
          <w:szCs w:val="24"/>
        </w:rPr>
      </w:pPr>
      <w:r w:rsidRPr="004E76E6">
        <w:rPr>
          <w:rFonts w:asciiTheme="majorBidi" w:hAnsiTheme="majorBidi" w:cstheme="majorBidi"/>
          <w:b/>
          <w:bCs/>
          <w:sz w:val="24"/>
          <w:szCs w:val="24"/>
        </w:rPr>
        <w:t>Additional file 3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968E2" w:rsidRPr="00125EDF">
        <w:rPr>
          <w:rFonts w:asciiTheme="majorBidi" w:hAnsiTheme="majorBidi" w:cstheme="majorBidi"/>
          <w:sz w:val="24"/>
          <w:szCs w:val="24"/>
        </w:rPr>
        <w:t xml:space="preserve">Statistical analysis of the percentage increase in the paw thickness of Wistar rats of </w:t>
      </w:r>
      <w:r w:rsidR="004B63F8">
        <w:rPr>
          <w:rFonts w:asciiTheme="majorBidi" w:hAnsiTheme="majorBidi" w:cstheme="majorBidi"/>
          <w:sz w:val="24"/>
          <w:szCs w:val="24"/>
        </w:rPr>
        <w:t xml:space="preserve">the </w:t>
      </w:r>
      <w:r w:rsidR="003968E2" w:rsidRPr="00125EDF">
        <w:rPr>
          <w:rFonts w:asciiTheme="majorBidi" w:hAnsiTheme="majorBidi" w:cstheme="majorBidi"/>
          <w:sz w:val="24"/>
          <w:szCs w:val="24"/>
        </w:rPr>
        <w:t xml:space="preserve">control and treated groups with whole cell culture and CFS of </w:t>
      </w:r>
      <w:r w:rsidR="003968E2" w:rsidRPr="00125EDF">
        <w:rPr>
          <w:rFonts w:asciiTheme="majorBidi" w:hAnsiTheme="majorBidi" w:cstheme="majorBidi"/>
          <w:i/>
          <w:iCs/>
          <w:sz w:val="24"/>
          <w:szCs w:val="24"/>
        </w:rPr>
        <w:t xml:space="preserve">L. </w:t>
      </w:r>
      <w:proofErr w:type="spellStart"/>
      <w:r w:rsidR="003968E2" w:rsidRPr="00125EDF">
        <w:rPr>
          <w:rFonts w:asciiTheme="majorBidi" w:hAnsiTheme="majorBidi" w:cstheme="majorBidi"/>
          <w:i/>
          <w:iCs/>
          <w:sz w:val="24"/>
          <w:szCs w:val="24"/>
        </w:rPr>
        <w:t>rhamnosus</w:t>
      </w:r>
      <w:proofErr w:type="spellEnd"/>
      <w:r w:rsidR="003968E2" w:rsidRPr="00125EDF">
        <w:rPr>
          <w:rFonts w:asciiTheme="majorBidi" w:hAnsiTheme="majorBidi" w:cstheme="majorBidi"/>
          <w:sz w:val="24"/>
          <w:szCs w:val="24"/>
        </w:rPr>
        <w:t xml:space="preserve"> (P4).</w:t>
      </w:r>
    </w:p>
    <w:tbl>
      <w:tblPr>
        <w:tblStyle w:val="TableGrid"/>
        <w:tblW w:w="10707" w:type="dxa"/>
        <w:jc w:val="center"/>
        <w:tblLayout w:type="fixed"/>
        <w:tblLook w:val="04A0" w:firstRow="1" w:lastRow="0" w:firstColumn="1" w:lastColumn="0" w:noHBand="0" w:noVBand="1"/>
      </w:tblPr>
      <w:tblGrid>
        <w:gridCol w:w="5215"/>
        <w:gridCol w:w="1260"/>
        <w:gridCol w:w="1440"/>
        <w:gridCol w:w="1530"/>
        <w:gridCol w:w="1262"/>
      </w:tblGrid>
      <w:tr w:rsidR="003968E2" w:rsidRPr="002030D7" w14:paraId="4ED5F0CF" w14:textId="77777777" w:rsidTr="00875748">
        <w:trPr>
          <w:trHeight w:val="553"/>
          <w:tblHeader/>
          <w:jc w:val="center"/>
        </w:trPr>
        <w:tc>
          <w:tcPr>
            <w:tcW w:w="5215" w:type="dxa"/>
            <w:shd w:val="clear" w:color="auto" w:fill="BFBFBF" w:themeFill="background1" w:themeFillShade="BF"/>
            <w:noWrap/>
            <w:hideMark/>
          </w:tcPr>
          <w:p w14:paraId="1BDCCF1A" w14:textId="77777777" w:rsidR="003968E2" w:rsidRPr="002030D7" w:rsidRDefault="003968E2" w:rsidP="00492E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0101EBEB" w14:textId="4F041300" w:rsidR="003968E2" w:rsidRPr="002030D7" w:rsidRDefault="003968E2" w:rsidP="00492E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Mean </w:t>
            </w:r>
            <w:r w:rsidR="006F0D95"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</w:t>
            </w:r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ff</w:t>
            </w:r>
            <w:r w:rsidR="006F0D95"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rence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41C4572F" w14:textId="682A1D00" w:rsidR="003968E2" w:rsidRPr="002030D7" w:rsidRDefault="003968E2" w:rsidP="00492E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95% </w:t>
            </w:r>
            <w:proofErr w:type="spellStart"/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I</w:t>
            </w:r>
            <w:r w:rsidR="00C50BC6"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of diff</w:t>
            </w:r>
            <w:r w:rsidR="006F0D95"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rence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hideMark/>
          </w:tcPr>
          <w:p w14:paraId="66546941" w14:textId="7C611A29" w:rsidR="00D5319F" w:rsidRPr="002030D7" w:rsidRDefault="003968E2" w:rsidP="00492E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262" w:type="dxa"/>
            <w:shd w:val="clear" w:color="auto" w:fill="BFBFBF" w:themeFill="background1" w:themeFillShade="BF"/>
            <w:noWrap/>
            <w:hideMark/>
          </w:tcPr>
          <w:p w14:paraId="4F56C525" w14:textId="2E2E3AA9" w:rsidR="003968E2" w:rsidRPr="002030D7" w:rsidRDefault="003968E2" w:rsidP="00492E5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Adjusted P- </w:t>
            </w:r>
            <w:r w:rsidR="00CC1B2D"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</w:t>
            </w:r>
            <w:r w:rsidRPr="002030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ue</w:t>
            </w:r>
          </w:p>
        </w:tc>
      </w:tr>
      <w:tr w:rsidR="003968E2" w:rsidRPr="00805CC8" w14:paraId="03E7A2D8" w14:textId="77777777" w:rsidTr="00875748">
        <w:trPr>
          <w:trHeight w:hRule="exact" w:val="12"/>
          <w:jc w:val="center"/>
        </w:trPr>
        <w:tc>
          <w:tcPr>
            <w:tcW w:w="5215" w:type="dxa"/>
            <w:noWrap/>
            <w:hideMark/>
          </w:tcPr>
          <w:p w14:paraId="00842346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849E162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5586C34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14:paraId="03CC8DC8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5967F324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4E76E6" w:rsidRPr="00805CC8" w14:paraId="64646B00" w14:textId="77777777" w:rsidTr="00492E53">
        <w:trPr>
          <w:trHeight w:val="276"/>
          <w:jc w:val="center"/>
        </w:trPr>
        <w:tc>
          <w:tcPr>
            <w:tcW w:w="10707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9EC7D1" w14:textId="7C1B0B2B" w:rsidR="004E76E6" w:rsidRPr="00805CC8" w:rsidRDefault="004E76E6" w:rsidP="00492E53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0 </w:t>
            </w:r>
            <w:proofErr w:type="spellStart"/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3968E2" w:rsidRPr="00805CC8" w14:paraId="54375A8E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B69C32D" w14:textId="48402E32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23718FEF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6AB7D98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C16D026" w14:textId="32A77B7E" w:rsidR="003968E2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  <w:r w:rsidR="00C50BC6" w:rsidRPr="00C50BC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23C0924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5215B730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6A99E76E" w14:textId="66847AE5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2D5062BE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FE8EF8E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65F939B" w14:textId="68A4B0DA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BAE8AF5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540E4F12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262192A4" w14:textId="4E2CA7A1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1036E20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A4A595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8CA0F4A" w14:textId="4C122640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1AB95C15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06140466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3FC3D48" w14:textId="66435615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EC7C188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0585819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9CC858F" w14:textId="42CC55B3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62C8C6D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215B2ED3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8F96584" w14:textId="7D809B1B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22B85617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4CB81BB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6E43A7C" w14:textId="11F96A39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CA497AB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687B3DB9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22014DE" w14:textId="1627F99A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3CD55AC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75C9D32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32F3D5F" w14:textId="70FE46C2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165225A7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250AA75F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AFBDC0A" w14:textId="78F4495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B3552D0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7B6AD9D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6648E30E" w14:textId="61DBF710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153B752B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369C0026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24C3BC8F" w14:textId="167BF179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42573A6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D25589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6FA8790" w14:textId="384D3C81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42F5350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366C8E0D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9BE94B6" w14:textId="02681444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Indomethacin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F5BDAF7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1EC0F32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30397F0E" w14:textId="37B41E8F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8CC0871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B0A67" w:rsidRPr="00805CC8" w14:paraId="7D444311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D9248A2" w14:textId="7C7C381E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FF96CBA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ECD21C4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13 to 15.1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F1E8076" w14:textId="24A39C9A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73AC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4032F094" w14:textId="77777777" w:rsidR="00FB0A67" w:rsidRPr="00805CC8" w:rsidRDefault="00FB0A67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3968E2" w:rsidRPr="00805CC8" w14:paraId="798ECEAA" w14:textId="77777777" w:rsidTr="00875748">
        <w:trPr>
          <w:jc w:val="center"/>
        </w:trPr>
        <w:tc>
          <w:tcPr>
            <w:tcW w:w="5215" w:type="dxa"/>
            <w:noWrap/>
            <w:hideMark/>
          </w:tcPr>
          <w:p w14:paraId="3ECDD332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92BEDEB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25533886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14:paraId="5D235021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2EC5E92A" w14:textId="77777777" w:rsidR="003968E2" w:rsidRPr="00805CC8" w:rsidRDefault="003968E2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4E76E6" w:rsidRPr="00805CC8" w14:paraId="224AA6EA" w14:textId="77777777" w:rsidTr="00492E53">
        <w:trPr>
          <w:trHeight w:val="276"/>
          <w:jc w:val="center"/>
        </w:trPr>
        <w:tc>
          <w:tcPr>
            <w:tcW w:w="10707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D505C1" w14:textId="417B1BE4" w:rsidR="004E76E6" w:rsidRPr="00805CC8" w:rsidRDefault="004E76E6" w:rsidP="00492E53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1 </w:t>
            </w:r>
            <w:proofErr w:type="spellStart"/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8343BA" w:rsidRPr="00805CC8" w14:paraId="33FB0C3F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24F224C5" w14:textId="67D4B660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8795129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1.6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12B898E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6.74 to -16.4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E356FD7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31050DD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6567DECD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1119E2F" w14:textId="5A24E6D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BEE4DF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8.17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0329F6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3.30 to 6.95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A725A7D" w14:textId="655586DF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60061BD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5697</w:t>
            </w:r>
          </w:p>
        </w:tc>
      </w:tr>
      <w:tr w:rsidR="00492E53" w:rsidRPr="00805CC8" w14:paraId="093FD6BC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CDB3F6E" w14:textId="4B5287C6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21D3A7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4.8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6581F4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0.00 to 0.256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AA56411" w14:textId="0B0DD9FF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45FCAB2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565</w:t>
            </w:r>
          </w:p>
        </w:tc>
      </w:tr>
      <w:tr w:rsidR="008343BA" w:rsidRPr="00805CC8" w14:paraId="6847E77D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11DA7A9" w14:textId="13F425B0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9B5F588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6.5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499350D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1.72 to -1.46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738A7FC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33914D1C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238</w:t>
            </w:r>
          </w:p>
        </w:tc>
      </w:tr>
      <w:tr w:rsidR="008343BA" w:rsidRPr="00805CC8" w14:paraId="1E62C019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298888B8" w14:textId="4E27B9E1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5F1BA4E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23.4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5853CC5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8.314 to 38.5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9639364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4C1A0C9D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03</w:t>
            </w:r>
          </w:p>
        </w:tc>
      </w:tr>
      <w:tr w:rsidR="008343BA" w:rsidRPr="00805CC8" w14:paraId="3BF4D77A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D70497C" w14:textId="1F66CA43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7C0020C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6.7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C1B64B2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.614 to 31.8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6AE68D5B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9C9C0C4" w14:textId="77777777" w:rsidR="008343BA" w:rsidRPr="00805CC8" w:rsidRDefault="008343BA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220</w:t>
            </w:r>
          </w:p>
        </w:tc>
      </w:tr>
      <w:tr w:rsidR="00492E53" w:rsidRPr="00805CC8" w14:paraId="4AF462C2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3AFB269B" w14:textId="17BFF3A5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004E67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5.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70B55F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0.1062 to 30.1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38F821B" w14:textId="6B13C39A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37F051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526</w:t>
            </w:r>
          </w:p>
        </w:tc>
      </w:tr>
      <w:tr w:rsidR="00492E53" w:rsidRPr="00805CC8" w14:paraId="1DF1F765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C7D86EB" w14:textId="32D19293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6ADA21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6.7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E2F1E9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1.83 to 8.42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38048C8" w14:textId="78AC6208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B74E13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7380</w:t>
            </w:r>
          </w:p>
        </w:tc>
      </w:tr>
      <w:tr w:rsidR="00492E53" w:rsidRPr="00805CC8" w14:paraId="3AD3F46E" w14:textId="77777777" w:rsidTr="00875748">
        <w:trPr>
          <w:trHeight w:val="553"/>
          <w:jc w:val="center"/>
        </w:trPr>
        <w:tc>
          <w:tcPr>
            <w:tcW w:w="521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6AC986F" w14:textId="2E69DEA2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Indomethacin / Carrageenan vs. CFS (P4) / Carrageena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60C3C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8.42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42660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3.55 to 6.706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70BA99" w14:textId="2B030DFE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AB347B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5402</w:t>
            </w:r>
          </w:p>
        </w:tc>
      </w:tr>
      <w:tr w:rsidR="00492E53" w:rsidRPr="00805CC8" w14:paraId="01D9D43E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054E079" w14:textId="33166C41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3346AD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.72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CF438CA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6.85 to 13.4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DF97656" w14:textId="2DF95203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63D89B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9979</w:t>
            </w:r>
          </w:p>
        </w:tc>
      </w:tr>
      <w:tr w:rsidR="00492E53" w:rsidRPr="00805CC8" w14:paraId="7EAD47C4" w14:textId="77777777" w:rsidTr="00875748">
        <w:trPr>
          <w:jc w:val="center"/>
        </w:trPr>
        <w:tc>
          <w:tcPr>
            <w:tcW w:w="5215" w:type="dxa"/>
            <w:noWrap/>
            <w:hideMark/>
          </w:tcPr>
          <w:p w14:paraId="1CB00FA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956241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8B2B2E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14:paraId="14EE75F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1B2F3FB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492E53" w:rsidRPr="00805CC8" w14:paraId="4F93E8F4" w14:textId="77777777" w:rsidTr="00492E53">
        <w:trPr>
          <w:trHeight w:val="276"/>
          <w:jc w:val="center"/>
        </w:trPr>
        <w:tc>
          <w:tcPr>
            <w:tcW w:w="10707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54F6FB" w14:textId="573E7200" w:rsidR="00492E53" w:rsidRPr="00805CC8" w:rsidRDefault="00492E53" w:rsidP="00492E53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2 </w:t>
            </w:r>
            <w:proofErr w:type="spellStart"/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s</w:t>
            </w:r>
            <w:proofErr w:type="spellEnd"/>
          </w:p>
        </w:tc>
      </w:tr>
      <w:tr w:rsidR="00492E53" w:rsidRPr="00805CC8" w14:paraId="7DB805CF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85CB673" w14:textId="1F83DBFD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7D0438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4.7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BA6AB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59.84 to -29.5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244829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6951AF1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29616E0A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7C3D654" w14:textId="7F164E06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4F021F5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8.6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F7A449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3.74 to 6.51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7AD192D2" w14:textId="07108CC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4FA823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5178</w:t>
            </w:r>
          </w:p>
        </w:tc>
      </w:tr>
      <w:tr w:rsidR="00492E53" w:rsidRPr="00805CC8" w14:paraId="471B3B66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9C7401D" w14:textId="6EE899F4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BF36125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8.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2E27C4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3.47 to -13.2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1D968D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C97D03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0AA602A5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AC29018" w14:textId="4B68C9B2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51ED2F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8.9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A903D7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4.09 to -13.8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679309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72498CA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4FAC7C58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DC01FED" w14:textId="60F90F4A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E95927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36.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B2121D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20.97 to 51.2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E1F491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1442E2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74EB7FF9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272B0972" w14:textId="1B53928E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9162D3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6.3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D13F7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.244 to 31.5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33FC95D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7C0C0A1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268</w:t>
            </w:r>
          </w:p>
        </w:tc>
      </w:tr>
      <w:tr w:rsidR="00492E53" w:rsidRPr="00805CC8" w14:paraId="541FC69A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09996414" w14:textId="46A8CB5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CA1070A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5.7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897F82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6238 to 30.8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76620E1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AC49F4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368</w:t>
            </w:r>
          </w:p>
        </w:tc>
      </w:tr>
      <w:tr w:rsidR="00492E53" w:rsidRPr="00805CC8" w14:paraId="69EE3B47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6212F149" w14:textId="56369CC3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BBF7A9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9.7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BCE394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4.86 to -4.60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6C190FB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187C0C3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39</w:t>
            </w:r>
          </w:p>
        </w:tc>
      </w:tr>
      <w:tr w:rsidR="00492E53" w:rsidRPr="00805CC8" w14:paraId="67C9744D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364F8B1" w14:textId="1E056C70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Indomethacin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3A59FB5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0.3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EC8A8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5.48 to -5.22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F9C894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34A631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26</w:t>
            </w:r>
          </w:p>
        </w:tc>
      </w:tr>
      <w:tr w:rsidR="00492E53" w:rsidRPr="00805CC8" w14:paraId="3829E9A5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367F9839" w14:textId="7DC72290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7FF8BE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0.62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1A7553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5.75 to 14.5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7BAF1D51" w14:textId="586D586B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804B895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492E53" w:rsidRPr="00805CC8" w14:paraId="40F3E81D" w14:textId="77777777" w:rsidTr="00875748">
        <w:trPr>
          <w:jc w:val="center"/>
        </w:trPr>
        <w:tc>
          <w:tcPr>
            <w:tcW w:w="5215" w:type="dxa"/>
            <w:noWrap/>
            <w:hideMark/>
          </w:tcPr>
          <w:p w14:paraId="3AF53DA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D4AF9E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062ACC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14:paraId="583C90C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268B16B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492E53" w:rsidRPr="00805CC8" w14:paraId="6D1B19ED" w14:textId="77777777" w:rsidTr="00492E53">
        <w:trPr>
          <w:trHeight w:val="263"/>
          <w:jc w:val="center"/>
        </w:trPr>
        <w:tc>
          <w:tcPr>
            <w:tcW w:w="10707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E505C5" w14:textId="39CF19CA" w:rsidR="00492E53" w:rsidRPr="00805CC8" w:rsidRDefault="00492E53" w:rsidP="00492E53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3 </w:t>
            </w:r>
            <w:proofErr w:type="spellStart"/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s</w:t>
            </w:r>
            <w:proofErr w:type="spellEnd"/>
          </w:p>
        </w:tc>
      </w:tr>
      <w:tr w:rsidR="00492E53" w:rsidRPr="00805CC8" w14:paraId="2AD97901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3BE7E41" w14:textId="7D4B29F9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DFE4AD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53.7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F8B1CE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68.91 to -38.6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9DBBC5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DD476A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2C2BF77E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403F101" w14:textId="68226B50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641A4C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1.3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F5C4CFA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6.44 to 3.81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79152144" w14:textId="696CCD9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3AAA23C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2410</w:t>
            </w:r>
          </w:p>
        </w:tc>
      </w:tr>
      <w:tr w:rsidR="00492E53" w:rsidRPr="00805CC8" w14:paraId="6D5440F0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2DC260F6" w14:textId="6514600F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50E7C1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0.8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7BB0CB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5.99 to -15.7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85D2E3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49C3886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6B32CCFE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44C2482" w14:textId="0B582194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82169A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3.4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4DF81D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8.59 to -18.3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84F128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C87A78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096E2166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6EF1C25" w14:textId="39F37680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E17724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42.4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4873E5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27.34 to 57.6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F119E1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1E997B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359D3442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6103F854" w14:textId="7E5AD2F9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05AAA25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22.9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13E426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7.794 to 38.0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38EE28B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39C134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05</w:t>
            </w:r>
          </w:p>
        </w:tc>
      </w:tr>
      <w:tr w:rsidR="00492E53" w:rsidRPr="00805CC8" w14:paraId="407F2E9D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6AEAA629" w14:textId="64E8343D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46F5591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20.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D67E4A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5.194 to 35.4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C0E4CB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1BA2681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27</w:t>
            </w:r>
          </w:p>
        </w:tc>
      </w:tr>
      <w:tr w:rsidR="00492E53" w:rsidRPr="00805CC8" w14:paraId="620F971E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6A2C2017" w14:textId="2F863138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9D7F12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9.5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C4AC34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4.68 to -4.42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6CE95F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3E5BC7D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43</w:t>
            </w:r>
          </w:p>
        </w:tc>
      </w:tr>
      <w:tr w:rsidR="00492E53" w:rsidRPr="00805CC8" w14:paraId="7A8BC5D4" w14:textId="77777777" w:rsidTr="00875748">
        <w:trPr>
          <w:trHeight w:val="553"/>
          <w:jc w:val="center"/>
        </w:trPr>
        <w:tc>
          <w:tcPr>
            <w:tcW w:w="521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B254353" w14:textId="07474141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Indomethacin / Carrageenan vs. CFS (P4) / Carrageena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94906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2.1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175BE8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7.28 to -7.024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5393C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B58038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08</w:t>
            </w:r>
          </w:p>
        </w:tc>
      </w:tr>
      <w:tr w:rsidR="00492E53" w:rsidRPr="00805CC8" w14:paraId="360F86BD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F313EFD" w14:textId="18BB50B8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F4A5C2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.6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2BF3C9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7.73 to 12.5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0D3BE3B" w14:textId="500595FD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6635B93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9895</w:t>
            </w:r>
          </w:p>
        </w:tc>
      </w:tr>
      <w:tr w:rsidR="00492E53" w:rsidRPr="00805CC8" w14:paraId="24CE2849" w14:textId="77777777" w:rsidTr="00875748">
        <w:trPr>
          <w:jc w:val="center"/>
        </w:trPr>
        <w:tc>
          <w:tcPr>
            <w:tcW w:w="5215" w:type="dxa"/>
            <w:noWrap/>
            <w:hideMark/>
          </w:tcPr>
          <w:p w14:paraId="0CB0E1F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8DAA53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701F87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14:paraId="4B77320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36C7A9E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492E53" w:rsidRPr="00805CC8" w14:paraId="54F273D9" w14:textId="77777777" w:rsidTr="00492E53">
        <w:trPr>
          <w:trHeight w:val="276"/>
          <w:jc w:val="center"/>
        </w:trPr>
        <w:tc>
          <w:tcPr>
            <w:tcW w:w="10707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CCB2C0" w14:textId="56AC5BF8" w:rsidR="00492E53" w:rsidRPr="00805CC8" w:rsidRDefault="00492E53" w:rsidP="00492E53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4 </w:t>
            </w:r>
            <w:proofErr w:type="spellStart"/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s</w:t>
            </w:r>
            <w:proofErr w:type="spellEnd"/>
          </w:p>
        </w:tc>
      </w:tr>
      <w:tr w:rsidR="00492E53" w:rsidRPr="00805CC8" w14:paraId="77E53750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4532EA9" w14:textId="725EB5ED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631F9A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50.3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642BFF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65.50 to -35.2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FD00C2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B70226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62DE35AF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2F87ED1A" w14:textId="6E035E1F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C9FCDC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1.3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9A6CC4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6.48 to 3.77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8B4A0A3" w14:textId="5D460196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48379A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2378</w:t>
            </w:r>
          </w:p>
        </w:tc>
      </w:tr>
      <w:tr w:rsidR="00492E53" w:rsidRPr="00805CC8" w14:paraId="46499A3B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01BE61C1" w14:textId="3F7490EA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FB8E12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1.4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2A2B6A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6.55 to -16.2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7236174A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02854CA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65801962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0AEA2E7" w14:textId="491DAA66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6AC26C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7.8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5575B6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52.99 to -22.7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7D348FF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6485364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37105393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7E5AAB66" w14:textId="46375740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76E705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39.0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2D8EFC1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23.89 to 54.1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45A9F48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417908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55480894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086301A7" w14:textId="2E74AB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9430F9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8.9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CB9652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3.824 to 34.0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0F4F2D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0151EB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63</w:t>
            </w:r>
          </w:p>
        </w:tc>
      </w:tr>
      <w:tr w:rsidR="00492E53" w:rsidRPr="00805CC8" w14:paraId="1CBAC172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77E009D" w14:textId="3381404A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47EA61A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2.5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5B001C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.616 to 27.6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30B4201" w14:textId="688A890E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71EFEF4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1559</w:t>
            </w:r>
          </w:p>
        </w:tc>
      </w:tr>
      <w:tr w:rsidR="00492E53" w:rsidRPr="00805CC8" w14:paraId="742BF0A5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39BFFAA" w14:textId="1D6C986D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52AC010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0.0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AFAB4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5.20 to -4.94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2BB20C7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FE520E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31</w:t>
            </w:r>
          </w:p>
        </w:tc>
      </w:tr>
      <w:tr w:rsidR="00492E53" w:rsidRPr="00805CC8" w14:paraId="443516C9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4BBD9A9" w14:textId="721FB691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Indomethacin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4599FBA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6.5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F5794DA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1.64 to -11.3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92694E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282C3D3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2D665735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3B7F283" w14:textId="6022AF5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</w:t>
            </w:r>
            <w:r w:rsidR="00705DF2"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FS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02DF6F1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6.44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0B5CDF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1.57 to 8.68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6E6A7E8" w14:textId="1AEA608A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69C45E6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7653</w:t>
            </w:r>
          </w:p>
        </w:tc>
      </w:tr>
      <w:tr w:rsidR="00492E53" w:rsidRPr="00805CC8" w14:paraId="4404D781" w14:textId="77777777" w:rsidTr="00875748">
        <w:trPr>
          <w:jc w:val="center"/>
        </w:trPr>
        <w:tc>
          <w:tcPr>
            <w:tcW w:w="5215" w:type="dxa"/>
            <w:noWrap/>
            <w:hideMark/>
          </w:tcPr>
          <w:p w14:paraId="4A2C522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158DAC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8CE66C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14:paraId="3787882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657E941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492E53" w:rsidRPr="00805CC8" w14:paraId="392B76B4" w14:textId="77777777" w:rsidTr="00492E53">
        <w:trPr>
          <w:trHeight w:val="263"/>
          <w:jc w:val="center"/>
        </w:trPr>
        <w:tc>
          <w:tcPr>
            <w:tcW w:w="10707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F7D822" w14:textId="55D398BD" w:rsidR="00492E53" w:rsidRPr="00805CC8" w:rsidRDefault="00492E53" w:rsidP="00492E53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5 </w:t>
            </w:r>
            <w:proofErr w:type="spellStart"/>
            <w:r w:rsidRPr="00805C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s</w:t>
            </w:r>
            <w:proofErr w:type="spellEnd"/>
          </w:p>
        </w:tc>
      </w:tr>
      <w:tr w:rsidR="00492E53" w:rsidRPr="00805CC8" w14:paraId="58FED095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375B5E0" w14:textId="09545151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5CF2E1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53.8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827E86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69.01 to -38.7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058CE5B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95690D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5E52756F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4294CD7A" w14:textId="23087CF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19BA9F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13.2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D56BF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8.35 to 1.90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B40538D" w14:textId="23798B83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5DD20D3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1174</w:t>
            </w:r>
          </w:p>
        </w:tc>
      </w:tr>
      <w:tr w:rsidR="00492E53" w:rsidRPr="00805CC8" w14:paraId="0E9E24B2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1C701DD6" w14:textId="75E82C75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14354D8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4.7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BECAD2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9.87 to -19.6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ACCB0D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79AA201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730AEB8D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63F26A66" w14:textId="3A903B7B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65E8AB8F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0.8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A0A8B5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55.98 to -25.72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5ED23E1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42A5F09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0DC43815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04FB6A40" w14:textId="147472F1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C27CDA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40.6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E084BB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25.53 to 55.79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37C74DA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73FB60F9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68C5B1F7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3BA8286A" w14:textId="53D6E5A4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3D23397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9.1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B610EC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4.014 to 34.2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3864ABF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0924EDDB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56</w:t>
            </w:r>
          </w:p>
        </w:tc>
      </w:tr>
      <w:tr w:rsidR="00492E53" w:rsidRPr="00805CC8" w14:paraId="5638C716" w14:textId="77777777" w:rsidTr="00875748">
        <w:trPr>
          <w:trHeight w:val="553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03492E8B" w14:textId="5C5AB8C8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298B4DDC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13.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036AFB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.096 to 28.1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6D2FDCBF" w14:textId="722AB888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60346CA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1269</w:t>
            </w:r>
          </w:p>
        </w:tc>
      </w:tr>
      <w:tr w:rsidR="00492E53" w:rsidRPr="00805CC8" w14:paraId="5DA35579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B3A8C54" w14:textId="1D11779A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Pr="00805CC8">
              <w:rPr>
                <w:rFonts w:asciiTheme="majorBidi" w:hAnsiTheme="majorBidi" w:cstheme="majorBidi"/>
                <w:sz w:val="24"/>
                <w:szCs w:val="24"/>
              </w:rPr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70265D96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1.5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AE132FD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36.65 to -6.394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1C24E004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4DB2C10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0012</w:t>
            </w:r>
          </w:p>
        </w:tc>
      </w:tr>
      <w:tr w:rsidR="00492E53" w:rsidRPr="00805CC8" w14:paraId="7F50E7EB" w14:textId="77777777" w:rsidTr="00875748">
        <w:trPr>
          <w:trHeight w:val="553"/>
          <w:jc w:val="center"/>
        </w:trPr>
        <w:tc>
          <w:tcPr>
            <w:tcW w:w="5215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E12E470" w14:textId="46B380DB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Indomethacin / Carrageenan vs. CFS (P4) / Carrageena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D28298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7.6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E8B5E5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42.76 to -12.5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2674E2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65ED653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492E53" w:rsidRPr="00805CC8" w14:paraId="0CA4A1F8" w14:textId="77777777" w:rsidTr="00875748">
        <w:trPr>
          <w:trHeight w:val="540"/>
          <w:jc w:val="center"/>
        </w:trPr>
        <w:tc>
          <w:tcPr>
            <w:tcW w:w="5215" w:type="dxa"/>
            <w:tcBorders>
              <w:right w:val="nil"/>
            </w:tcBorders>
            <w:noWrap/>
            <w:hideMark/>
          </w:tcPr>
          <w:p w14:paraId="5DDE244C" w14:textId="4A1D3E62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ole cell culture (P4)</w:t>
            </w: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CFS (P4) / Carrageena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noWrap/>
            <w:hideMark/>
          </w:tcPr>
          <w:p w14:paraId="2E235040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6.1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BCA7C85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-21.24 to 9.01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14:paraId="2583A79B" w14:textId="1D70E1FF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262" w:type="dxa"/>
            <w:tcBorders>
              <w:left w:val="nil"/>
            </w:tcBorders>
            <w:noWrap/>
            <w:hideMark/>
          </w:tcPr>
          <w:p w14:paraId="46C19CAE" w14:textId="77777777" w:rsidR="00492E53" w:rsidRPr="00805CC8" w:rsidRDefault="00492E53" w:rsidP="00492E5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05CC8">
              <w:rPr>
                <w:rFonts w:asciiTheme="majorBidi" w:eastAsia="Times New Roman" w:hAnsiTheme="majorBidi" w:cstheme="majorBidi"/>
                <w:sz w:val="24"/>
                <w:szCs w:val="24"/>
              </w:rPr>
              <w:t>0.7982</w:t>
            </w:r>
          </w:p>
        </w:tc>
      </w:tr>
    </w:tbl>
    <w:p w14:paraId="22E66A02" w14:textId="6EF7F55C" w:rsidR="009A772B" w:rsidRPr="00DE2857" w:rsidRDefault="00C50BC6" w:rsidP="00C50BC6">
      <w:pPr>
        <w:ind w:left="-630"/>
        <w:rPr>
          <w:sz w:val="20"/>
          <w:szCs w:val="20"/>
        </w:rPr>
      </w:pPr>
      <w:proofErr w:type="spellStart"/>
      <w:r w:rsidRPr="00DE2857">
        <w:rPr>
          <w:rFonts w:asciiTheme="majorBidi" w:eastAsia="Times New Roman" w:hAnsiTheme="majorBidi" w:cstheme="majorBidi"/>
          <w:sz w:val="20"/>
          <w:szCs w:val="20"/>
          <w:vertAlign w:val="superscript"/>
        </w:rPr>
        <w:t>a</w:t>
      </w:r>
      <w:r w:rsidRPr="00DE2857">
        <w:rPr>
          <w:rFonts w:asciiTheme="majorBidi" w:eastAsia="Times New Roman" w:hAnsiTheme="majorBidi" w:cstheme="majorBidi"/>
          <w:sz w:val="20"/>
          <w:szCs w:val="20"/>
        </w:rPr>
        <w:t>CI</w:t>
      </w:r>
      <w:proofErr w:type="spellEnd"/>
      <w:r w:rsidRPr="00DE2857">
        <w:rPr>
          <w:rFonts w:asciiTheme="majorBidi" w:eastAsia="Times New Roman" w:hAnsiTheme="majorBidi" w:cstheme="majorBidi"/>
          <w:sz w:val="20"/>
          <w:szCs w:val="20"/>
        </w:rPr>
        <w:t xml:space="preserve">: Confidence interval, </w:t>
      </w:r>
      <w:proofErr w:type="spellStart"/>
      <w:r w:rsidRPr="00DE2857">
        <w:rPr>
          <w:rFonts w:asciiTheme="majorBidi" w:eastAsia="Times New Roman" w:hAnsiTheme="majorBidi" w:cstheme="majorBidi"/>
          <w:sz w:val="20"/>
          <w:szCs w:val="20"/>
          <w:vertAlign w:val="superscript"/>
        </w:rPr>
        <w:t>b</w:t>
      </w:r>
      <w:r w:rsidRPr="00DE2857">
        <w:rPr>
          <w:rFonts w:asciiTheme="majorBidi" w:eastAsia="Times New Roman" w:hAnsiTheme="majorBidi" w:cstheme="majorBidi"/>
          <w:sz w:val="20"/>
          <w:szCs w:val="20"/>
        </w:rPr>
        <w:t>NS</w:t>
      </w:r>
      <w:proofErr w:type="spellEnd"/>
      <w:r w:rsidRPr="00DE285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proofErr w:type="gramStart"/>
      <w:r w:rsidRPr="00DE2857">
        <w:rPr>
          <w:rFonts w:asciiTheme="majorBidi" w:eastAsia="Times New Roman" w:hAnsiTheme="majorBidi" w:cstheme="majorBidi"/>
          <w:sz w:val="20"/>
          <w:szCs w:val="20"/>
        </w:rPr>
        <w:t>Non-significant</w:t>
      </w:r>
      <w:proofErr w:type="gramEnd"/>
      <w:r w:rsidR="00DE2857" w:rsidRPr="00DE2857">
        <w:rPr>
          <w:rFonts w:asciiTheme="majorBidi" w:eastAsia="Times New Roman" w:hAnsiTheme="majorBidi" w:cstheme="majorBidi"/>
          <w:sz w:val="20"/>
          <w:szCs w:val="20"/>
        </w:rPr>
        <w:t>, * &lt; 0.05, ** &lt; 0.01, *** P &lt; 0.001, ****</w:t>
      </w:r>
      <w:r w:rsidR="00DE2857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="00DE2857" w:rsidRPr="00DE2857">
        <w:rPr>
          <w:rFonts w:asciiTheme="majorBidi" w:eastAsia="Times New Roman" w:hAnsiTheme="majorBidi" w:cstheme="majorBidi"/>
          <w:sz w:val="20"/>
          <w:szCs w:val="20"/>
        </w:rPr>
        <w:t>P &lt; 0.0001.</w:t>
      </w:r>
    </w:p>
    <w:p w14:paraId="7C7D8A11" w14:textId="77777777" w:rsidR="006552C8" w:rsidRDefault="006552C8" w:rsidP="006552C8">
      <w:pPr>
        <w:ind w:left="-1530"/>
      </w:pPr>
    </w:p>
    <w:p w14:paraId="2007DA91" w14:textId="0E45BB99" w:rsidR="006552C8" w:rsidRDefault="006552C8" w:rsidP="00805CC8"/>
    <w:sectPr w:rsidR="006552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DB5"/>
    <w:rsid w:val="000010BD"/>
    <w:rsid w:val="000713BF"/>
    <w:rsid w:val="002030D7"/>
    <w:rsid w:val="002653C6"/>
    <w:rsid w:val="003664E9"/>
    <w:rsid w:val="003968E2"/>
    <w:rsid w:val="00492E53"/>
    <w:rsid w:val="004B63F8"/>
    <w:rsid w:val="004E76E6"/>
    <w:rsid w:val="00585596"/>
    <w:rsid w:val="006552C8"/>
    <w:rsid w:val="006C5AD6"/>
    <w:rsid w:val="006F0D95"/>
    <w:rsid w:val="00705DF2"/>
    <w:rsid w:val="00805CC8"/>
    <w:rsid w:val="0081010F"/>
    <w:rsid w:val="008343BA"/>
    <w:rsid w:val="00875748"/>
    <w:rsid w:val="00887013"/>
    <w:rsid w:val="009A772B"/>
    <w:rsid w:val="00A50D5D"/>
    <w:rsid w:val="00B874F1"/>
    <w:rsid w:val="00C12AEB"/>
    <w:rsid w:val="00C50BC6"/>
    <w:rsid w:val="00CC1B2D"/>
    <w:rsid w:val="00D5319F"/>
    <w:rsid w:val="00DC5607"/>
    <w:rsid w:val="00DE2857"/>
    <w:rsid w:val="00E95DB5"/>
    <w:rsid w:val="00FB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45F70"/>
  <w15:chartTrackingRefBased/>
  <w15:docId w15:val="{26215760-A170-4C6C-951A-C3AE75E1C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E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4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na Sherif</cp:lastModifiedBy>
  <cp:revision>26</cp:revision>
  <dcterms:created xsi:type="dcterms:W3CDTF">2020-11-26T12:43:00Z</dcterms:created>
  <dcterms:modified xsi:type="dcterms:W3CDTF">2023-03-04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b9af9894be55621b143aa35e53873fcc85ebdb4dd1805f8485b4087374f3ea</vt:lpwstr>
  </property>
</Properties>
</file>